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C71F3" w14:textId="6101BA99" w:rsidR="002F7E04" w:rsidRDefault="001D30BE">
      <w:pPr>
        <w:pStyle w:val="Heading1"/>
      </w:pPr>
      <w:r>
        <w:t>S</w:t>
      </w:r>
      <w:r w:rsidR="0010084D">
        <w:t>10</w:t>
      </w:r>
      <w:r>
        <w:t xml:space="preserve"> Table</w:t>
      </w:r>
      <w:r w:rsidR="008E4542">
        <w:t xml:space="preserve">. Blood marker associations with BMI </w:t>
      </w:r>
    </w:p>
    <w:tbl>
      <w:tblPr>
        <w:tblStyle w:val="afffc"/>
        <w:tblW w:w="0" w:type="auto"/>
        <w:tblLook w:val="0400" w:firstRow="0" w:lastRow="0" w:firstColumn="0" w:lastColumn="0" w:noHBand="0" w:noVBand="1"/>
      </w:tblPr>
      <w:tblGrid>
        <w:gridCol w:w="1673"/>
        <w:gridCol w:w="607"/>
        <w:gridCol w:w="540"/>
        <w:gridCol w:w="707"/>
        <w:gridCol w:w="546"/>
        <w:gridCol w:w="540"/>
        <w:gridCol w:w="1368"/>
        <w:gridCol w:w="1357"/>
        <w:gridCol w:w="707"/>
        <w:gridCol w:w="21"/>
      </w:tblGrid>
      <w:tr w:rsidR="002F7E04" w14:paraId="7460DEAD" w14:textId="77777777" w:rsidTr="00646191">
        <w:trPr>
          <w:gridAfter w:val="1"/>
          <w:trHeight w:val="315"/>
        </w:trPr>
        <w:tc>
          <w:tcPr>
            <w:tcW w:w="0" w:type="auto"/>
            <w:gridSpan w:val="9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7C3DEF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osure - Body Mass Index</w:t>
            </w:r>
          </w:p>
        </w:tc>
      </w:tr>
      <w:tr w:rsidR="002F7E04" w14:paraId="6FEDEF60" w14:textId="77777777" w:rsidTr="00646191">
        <w:trPr>
          <w:trHeight w:val="315"/>
        </w:trPr>
        <w:tc>
          <w:tcPr>
            <w:tcW w:w="0" w:type="auto"/>
            <w:gridSpan w:val="9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4B7F92" w14:textId="77777777" w:rsidR="002F7E04" w:rsidRDefault="002F7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269CD18" w14:textId="77777777" w:rsidR="002F7E04" w:rsidRDefault="002F7E04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F7E04" w14:paraId="5E0E4BAC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053807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(outcom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432BA6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EE679A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097928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79B0D3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815875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2B571F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r 95% 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BA1934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per 95% 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65AAAC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 value</w:t>
            </w:r>
          </w:p>
        </w:tc>
        <w:tc>
          <w:tcPr>
            <w:tcW w:w="0" w:type="auto"/>
            <w:vAlign w:val="center"/>
          </w:tcPr>
          <w:p w14:paraId="1951469A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5CFB422D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79FB7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c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B21433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DB2EF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863C7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CA593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CCEDAC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C6816E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60174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1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6ADA9B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14:paraId="57511764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0BBA4A97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2692F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1GALT1C1_S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DFCBD2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9AE777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AEB891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EB6193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0B2882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1DD07B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D3BC93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F62E98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3</w:t>
            </w:r>
          </w:p>
        </w:tc>
        <w:tc>
          <w:tcPr>
            <w:tcW w:w="0" w:type="auto"/>
            <w:vAlign w:val="center"/>
          </w:tcPr>
          <w:p w14:paraId="206632DF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440A608A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CC317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Fol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9254F5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D213B9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4B561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322E1B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0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1FB0C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CD9C95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1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FCD53E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3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8DB8E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3</w:t>
            </w:r>
          </w:p>
        </w:tc>
        <w:tc>
          <w:tcPr>
            <w:tcW w:w="0" w:type="auto"/>
            <w:vAlign w:val="center"/>
          </w:tcPr>
          <w:p w14:paraId="30FBB98F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729E39EF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2673C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KEL_S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35B8B2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FB5F1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7C4B81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694C4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A05DB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1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3917F7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5945B0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2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D3141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1</w:t>
            </w:r>
          </w:p>
        </w:tc>
        <w:tc>
          <w:tcPr>
            <w:tcW w:w="0" w:type="auto"/>
            <w:vAlign w:val="center"/>
          </w:tcPr>
          <w:p w14:paraId="7CB6245F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787F37D4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21758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L_S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A728BF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D2D34B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00CF0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12C670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53856F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1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32EFD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87A0E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2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DF283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0</w:t>
            </w:r>
          </w:p>
        </w:tc>
        <w:tc>
          <w:tcPr>
            <w:tcW w:w="0" w:type="auto"/>
            <w:vAlign w:val="center"/>
          </w:tcPr>
          <w:p w14:paraId="13171B4E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0DEE7026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8DBE9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B14_S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D4B8F0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C7971F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FD4220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DE9281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A72047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8E0D3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9E1DD9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EBD503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8</w:t>
            </w:r>
          </w:p>
        </w:tc>
        <w:tc>
          <w:tcPr>
            <w:tcW w:w="0" w:type="auto"/>
            <w:vAlign w:val="center"/>
          </w:tcPr>
          <w:p w14:paraId="3C57C35C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0A1FA635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11F7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FTPD_Bre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312B3E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54AB8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45819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910A9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1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113F0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76B148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6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7C01DB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5FFB37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8</w:t>
            </w:r>
          </w:p>
        </w:tc>
        <w:tc>
          <w:tcPr>
            <w:tcW w:w="0" w:type="auto"/>
            <w:vAlign w:val="center"/>
          </w:tcPr>
          <w:p w14:paraId="4235197D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372D6D44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37F1E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BO_S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482308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74A3F9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C37EE5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E7DF33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6A705B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65422E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A8A080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221469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32</w:t>
            </w:r>
          </w:p>
        </w:tc>
        <w:tc>
          <w:tcPr>
            <w:tcW w:w="0" w:type="auto"/>
            <w:vAlign w:val="center"/>
          </w:tcPr>
          <w:p w14:paraId="6E75C5AD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5961EFA9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C5A77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Bre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B55672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C2165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DF4FDC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077F5F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1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AE1352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283500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863212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2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3B93AF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39</w:t>
            </w:r>
          </w:p>
        </w:tc>
        <w:tc>
          <w:tcPr>
            <w:tcW w:w="0" w:type="auto"/>
            <w:vAlign w:val="center"/>
          </w:tcPr>
          <w:p w14:paraId="159D94CB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11BDA9D9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33FDE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CNT4_S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A0B37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123560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9666A3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EC4EFC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9EF63C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5929B9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A27472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2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A3C3E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6</w:t>
            </w:r>
          </w:p>
        </w:tc>
        <w:tc>
          <w:tcPr>
            <w:tcW w:w="0" w:type="auto"/>
            <w:vAlign w:val="center"/>
          </w:tcPr>
          <w:p w14:paraId="7AC5CFB1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284B1492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2996B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FAAH2_S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87BCC1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60FC87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C4744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AE7CB8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F39B60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9C875E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0204A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795CE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94</w:t>
            </w:r>
          </w:p>
        </w:tc>
        <w:tc>
          <w:tcPr>
            <w:tcW w:w="0" w:type="auto"/>
            <w:vAlign w:val="center"/>
          </w:tcPr>
          <w:p w14:paraId="5CEDC27D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12E78D6D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60F2B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207_S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4D245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78C63F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5A3D2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E8A19C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8CD077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262333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211751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887CAF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86</w:t>
            </w:r>
          </w:p>
        </w:tc>
        <w:tc>
          <w:tcPr>
            <w:tcW w:w="0" w:type="auto"/>
            <w:vAlign w:val="center"/>
          </w:tcPr>
          <w:p w14:paraId="50241286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714C2D17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2953E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Sc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84C5CB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A4E6C5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35EE3B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011F07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10485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B390D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C939A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B5FE42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96</w:t>
            </w:r>
          </w:p>
        </w:tc>
        <w:tc>
          <w:tcPr>
            <w:tcW w:w="0" w:type="auto"/>
            <w:vAlign w:val="center"/>
          </w:tcPr>
          <w:p w14:paraId="2FE7F91A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297E5765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6AB29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TP2A3_S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2C9D7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15F54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706DA8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2B81F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261348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BEAB9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C9920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F4E088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65</w:t>
            </w:r>
          </w:p>
        </w:tc>
        <w:tc>
          <w:tcPr>
            <w:tcW w:w="0" w:type="auto"/>
            <w:vAlign w:val="center"/>
          </w:tcPr>
          <w:p w14:paraId="625672C8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5E73D79B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EB976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Fol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1B4E5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991AE0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A8D0D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610DF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0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62981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71D439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E739B8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1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9E055C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87</w:t>
            </w:r>
          </w:p>
        </w:tc>
        <w:tc>
          <w:tcPr>
            <w:tcW w:w="0" w:type="auto"/>
            <w:vAlign w:val="center"/>
          </w:tcPr>
          <w:p w14:paraId="62407921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53FCBE71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232F6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CAM1_Sli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DD361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70DD61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E9C7F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A89CD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954BE8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8DC36B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8ECC4B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402CB8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413</w:t>
            </w:r>
          </w:p>
        </w:tc>
        <w:tc>
          <w:tcPr>
            <w:tcW w:w="0" w:type="auto"/>
            <w:vAlign w:val="center"/>
          </w:tcPr>
          <w:p w14:paraId="11004FA9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5E4A9CAC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22C9C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li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A45B4C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4F3153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241845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6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C3BDBF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532872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437228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8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7F531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A30B58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690</w:t>
            </w:r>
          </w:p>
        </w:tc>
        <w:tc>
          <w:tcPr>
            <w:tcW w:w="0" w:type="auto"/>
            <w:vAlign w:val="center"/>
          </w:tcPr>
          <w:p w14:paraId="56F70A15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6B15516F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69528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LCTL_S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907317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9C160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0671EC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4D40FB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C29348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99108B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1C77BF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1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2A864B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07</w:t>
            </w:r>
          </w:p>
        </w:tc>
        <w:tc>
          <w:tcPr>
            <w:tcW w:w="0" w:type="auto"/>
            <w:vAlign w:val="center"/>
          </w:tcPr>
          <w:p w14:paraId="446ED605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1323466B" w14:textId="77777777" w:rsidTr="00646191">
        <w:trPr>
          <w:trHeight w:val="16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E20470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D112EF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D010ED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260D1D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D21A80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4FA234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0E688C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CDC3E3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E0B887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13DD73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12BA5332" w14:textId="77777777" w:rsidTr="00646191">
        <w:trPr>
          <w:trHeight w:val="315"/>
        </w:trPr>
        <w:tc>
          <w:tcPr>
            <w:tcW w:w="0" w:type="auto"/>
            <w:gridSpan w:val="9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512ED8" w14:textId="230454A8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Outcome - Body Mass Index</w:t>
            </w:r>
          </w:p>
        </w:tc>
        <w:tc>
          <w:tcPr>
            <w:tcW w:w="0" w:type="auto"/>
            <w:vAlign w:val="center"/>
          </w:tcPr>
          <w:p w14:paraId="047EE240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0C0F33CA" w14:textId="77777777" w:rsidTr="00646191">
        <w:trPr>
          <w:trHeight w:val="315"/>
        </w:trPr>
        <w:tc>
          <w:tcPr>
            <w:tcW w:w="0" w:type="auto"/>
            <w:gridSpan w:val="9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166382" w14:textId="77777777" w:rsidR="002F7E04" w:rsidRDefault="002F7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2F42A80" w14:textId="77777777" w:rsidR="002F7E04" w:rsidRDefault="002F7E04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F7E04" w14:paraId="3C2EC6EA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428434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(exposur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D6A518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885A43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FBC6A8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0100DC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8ACC12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C38157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r 95% 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45C64B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per 95% 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D4E876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 value</w:t>
            </w:r>
          </w:p>
        </w:tc>
        <w:tc>
          <w:tcPr>
            <w:tcW w:w="0" w:type="auto"/>
            <w:vAlign w:val="center"/>
          </w:tcPr>
          <w:p w14:paraId="28E6E011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665B251A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91D79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LCTL_S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07F0B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A9FC1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39AC65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975995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54A07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9DC2E2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4A5263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476439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14:paraId="39DCCAC1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0DF8A3B8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AB523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li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7E579C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F3BBA8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7320E1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C1338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E2891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B17F3C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6AF8C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D6341E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7</w:t>
            </w:r>
          </w:p>
        </w:tc>
        <w:tc>
          <w:tcPr>
            <w:tcW w:w="0" w:type="auto"/>
            <w:vAlign w:val="center"/>
          </w:tcPr>
          <w:p w14:paraId="7A9A5696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11E78FEB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AD7AA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FTPD_Bre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46091F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D89831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5376E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05535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5BC95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48BF8F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E9DBC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A1C48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5</w:t>
            </w:r>
          </w:p>
        </w:tc>
        <w:tc>
          <w:tcPr>
            <w:tcW w:w="0" w:type="auto"/>
            <w:vAlign w:val="center"/>
          </w:tcPr>
          <w:p w14:paraId="60FE2BEA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76B213A7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88F10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Sc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937E65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64D569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5C0C7C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57EE1B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563B6F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32B89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E03339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19FEA7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6</w:t>
            </w:r>
          </w:p>
        </w:tc>
        <w:tc>
          <w:tcPr>
            <w:tcW w:w="0" w:type="auto"/>
            <w:vAlign w:val="center"/>
          </w:tcPr>
          <w:p w14:paraId="784B2AB3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6CB8425D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A8ECF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B14_S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97D74F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2BDD2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CFC090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1B3247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6478B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78547B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4DD583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9BBB5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04F2D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5</w:t>
            </w:r>
          </w:p>
        </w:tc>
        <w:tc>
          <w:tcPr>
            <w:tcW w:w="0" w:type="auto"/>
            <w:vAlign w:val="center"/>
          </w:tcPr>
          <w:p w14:paraId="7CE4B31C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3735AA7C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D6DA1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c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79FC1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C83CA5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CB5450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6E811E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5C1FB5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394B5B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0CAB6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18D4AE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2</w:t>
            </w:r>
          </w:p>
        </w:tc>
        <w:tc>
          <w:tcPr>
            <w:tcW w:w="0" w:type="auto"/>
            <w:vAlign w:val="center"/>
          </w:tcPr>
          <w:p w14:paraId="71A3E283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165285BC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DA2A4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TP2A3_S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95518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651FB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7EF64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BA646C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AB5547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F38107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A9A350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EB0FA1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7</w:t>
            </w:r>
          </w:p>
        </w:tc>
        <w:tc>
          <w:tcPr>
            <w:tcW w:w="0" w:type="auto"/>
            <w:vAlign w:val="center"/>
          </w:tcPr>
          <w:p w14:paraId="18C3459E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6A05F1E8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12DC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Fol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A5F2C7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5F7ADB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F9171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F7F785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DF7032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E027E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686905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91A7F3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7</w:t>
            </w:r>
          </w:p>
        </w:tc>
        <w:tc>
          <w:tcPr>
            <w:tcW w:w="0" w:type="auto"/>
            <w:vAlign w:val="center"/>
          </w:tcPr>
          <w:p w14:paraId="2CE50BE4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1DFB72B4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1E477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KEL_S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A7A50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73A5E3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AFC35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E622A2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CB7539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5CD36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275CD3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210A42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62</w:t>
            </w:r>
          </w:p>
        </w:tc>
        <w:tc>
          <w:tcPr>
            <w:tcW w:w="0" w:type="auto"/>
            <w:vAlign w:val="center"/>
          </w:tcPr>
          <w:p w14:paraId="25934644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30F456BB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6C1F4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CNT4_S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F805D7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4BAEE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8434A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E4854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D96E0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5FB53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B83701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22FF65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62</w:t>
            </w:r>
          </w:p>
        </w:tc>
        <w:tc>
          <w:tcPr>
            <w:tcW w:w="0" w:type="auto"/>
            <w:vAlign w:val="center"/>
          </w:tcPr>
          <w:p w14:paraId="5AACC452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3A2E16A0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B00EB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1GALT1C1_S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1409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87F750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2787B5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8E2E2E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8E6545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CFB147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D0C6E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6AC0F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67</w:t>
            </w:r>
          </w:p>
        </w:tc>
        <w:tc>
          <w:tcPr>
            <w:tcW w:w="0" w:type="auto"/>
            <w:vAlign w:val="center"/>
          </w:tcPr>
          <w:p w14:paraId="357A9189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6FEF54A0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26DA8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BO_S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9973A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F6EA58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89048B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80026A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E98602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C6CAF9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65A0E8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DA8DDE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65</w:t>
            </w:r>
          </w:p>
        </w:tc>
        <w:tc>
          <w:tcPr>
            <w:tcW w:w="0" w:type="auto"/>
            <w:vAlign w:val="center"/>
          </w:tcPr>
          <w:p w14:paraId="04815039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4AB11EE9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8E67A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207_S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2A3560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4E6BF5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065CD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9E5479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1B681E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762FA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0ECABF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84DA40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77</w:t>
            </w:r>
          </w:p>
        </w:tc>
        <w:tc>
          <w:tcPr>
            <w:tcW w:w="0" w:type="auto"/>
            <w:vAlign w:val="center"/>
          </w:tcPr>
          <w:p w14:paraId="79B5B36C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180A1CED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FBA10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L_S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5DF903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26D603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ECF679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86170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7EEB97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20DAE5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7A5144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8C81E3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04</w:t>
            </w:r>
          </w:p>
        </w:tc>
        <w:tc>
          <w:tcPr>
            <w:tcW w:w="0" w:type="auto"/>
            <w:vAlign w:val="center"/>
          </w:tcPr>
          <w:p w14:paraId="275F8F53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6CF14A5E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04654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CAM1_Sli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AEED19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CAC5C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123A23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4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4D1846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A8FAD1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AADF0C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3B8EE5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E5E897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437</w:t>
            </w:r>
          </w:p>
        </w:tc>
        <w:tc>
          <w:tcPr>
            <w:tcW w:w="0" w:type="auto"/>
            <w:vAlign w:val="center"/>
          </w:tcPr>
          <w:p w14:paraId="7818DD5E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0C24C3CE" w14:textId="77777777" w:rsidTr="0064619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BEF5A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FAAH2_S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E2EB19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61F96C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AA67D1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5DB6FB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41B743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207DC1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85049F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F0161" w14:textId="77777777" w:rsidR="002F7E04" w:rsidRDefault="008E4542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35</w:t>
            </w:r>
          </w:p>
        </w:tc>
        <w:tc>
          <w:tcPr>
            <w:tcW w:w="0" w:type="auto"/>
            <w:vAlign w:val="center"/>
          </w:tcPr>
          <w:p w14:paraId="43B4DA3A" w14:textId="77777777" w:rsidR="002F7E04" w:rsidRDefault="002F7E04">
            <w:pPr>
              <w:rPr>
                <w:sz w:val="20"/>
                <w:szCs w:val="20"/>
              </w:rPr>
            </w:pPr>
          </w:p>
        </w:tc>
      </w:tr>
    </w:tbl>
    <w:p w14:paraId="79787C6A" w14:textId="77777777" w:rsidR="002F7E04" w:rsidRDefault="002F7E04">
      <w:pPr>
        <w:jc w:val="both"/>
        <w:rPr>
          <w:i/>
          <w:sz w:val="20"/>
          <w:szCs w:val="20"/>
        </w:rPr>
      </w:pPr>
    </w:p>
    <w:p w14:paraId="1E49F2C2" w14:textId="77777777" w:rsidR="002F7E04" w:rsidRDefault="008E4542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Number of SNPS = SNPs / Beta = BETA / Standard Error = SE / P-value = P</w:t>
      </w:r>
    </w:p>
    <w:p w14:paraId="2396D20E" w14:textId="573D8C82" w:rsidR="000901A8" w:rsidRDefault="008E4542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The top table displays associations between a genetic propensity for higher BMI (exposure) and blood marker levels (outcome). The bottom table displays associations between a genetic propensity for higher blood marker levels (exposure) and BMI (outcome). Significant associations are highlighted in green (Q &lt; 0.05). </w:t>
      </w:r>
    </w:p>
    <w:sectPr w:rsidR="000901A8" w:rsidSect="00646191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F67763" w14:textId="77777777" w:rsidR="00B84995" w:rsidRDefault="00B84995">
      <w:r>
        <w:separator/>
      </w:r>
    </w:p>
  </w:endnote>
  <w:endnote w:type="continuationSeparator" w:id="0">
    <w:p w14:paraId="708FFE25" w14:textId="77777777" w:rsidR="00B84995" w:rsidRDefault="00B84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116A61" w14:textId="77777777" w:rsidR="002F7E04" w:rsidRDefault="008E4542">
    <w:r>
      <w:fldChar w:fldCharType="begin"/>
    </w:r>
    <w:r>
      <w:instrText>PAGE</w:instrText>
    </w:r>
    <w:r>
      <w:fldChar w:fldCharType="separate"/>
    </w:r>
    <w:r w:rsidR="00077A04">
      <w:rPr>
        <w:noProof/>
      </w:rPr>
      <w:t>1</w:t>
    </w:r>
    <w:r>
      <w:fldChar w:fldCharType="end"/>
    </w:r>
  </w:p>
  <w:p w14:paraId="012AF292" w14:textId="77777777" w:rsidR="002F7E04" w:rsidRDefault="002F7E04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E27C55" w14:textId="77777777" w:rsidR="00B84995" w:rsidRDefault="00B84995">
      <w:r>
        <w:separator/>
      </w:r>
    </w:p>
  </w:footnote>
  <w:footnote w:type="continuationSeparator" w:id="0">
    <w:p w14:paraId="0FCD86F1" w14:textId="77777777" w:rsidR="00B84995" w:rsidRDefault="00B849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3636A9"/>
    <w:multiLevelType w:val="multilevel"/>
    <w:tmpl w:val="73142A9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E04"/>
    <w:rsid w:val="00077A04"/>
    <w:rsid w:val="000901A8"/>
    <w:rsid w:val="0010084D"/>
    <w:rsid w:val="001D30BE"/>
    <w:rsid w:val="00214CED"/>
    <w:rsid w:val="002F7E04"/>
    <w:rsid w:val="005529CB"/>
    <w:rsid w:val="00646191"/>
    <w:rsid w:val="008A767B"/>
    <w:rsid w:val="008E4542"/>
    <w:rsid w:val="0090496E"/>
    <w:rsid w:val="00A711AA"/>
    <w:rsid w:val="00B8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DD39AA9"/>
  <w15:docId w15:val="{AD0547C8-C541-974E-9A99-734827481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49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160" w:line="360" w:lineRule="auto"/>
      <w:jc w:val="both"/>
      <w:outlineLvl w:val="0"/>
    </w:pPr>
    <w:rPr>
      <w:b/>
      <w:sz w:val="20"/>
      <w:szCs w:val="2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rsid w:val="00EC3458"/>
    <w:pPr>
      <w:keepNext/>
      <w:keepLines/>
      <w:spacing w:before="360" w:after="120" w:line="276" w:lineRule="auto"/>
      <w:outlineLvl w:val="1"/>
    </w:pPr>
    <w:rPr>
      <w:rFonts w:eastAsia="Arial" w:cs="Arial"/>
      <w:b/>
      <w:sz w:val="20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9548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395A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AF2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A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A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AF2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E3E0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E3E0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75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6BA1"/>
    <w:rPr>
      <w:color w:val="800080" w:themeColor="followedHyperlink"/>
      <w:u w:val="single"/>
    </w:r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OC2">
    <w:name w:val="toc 2"/>
    <w:basedOn w:val="Normal"/>
    <w:next w:val="Normal"/>
    <w:autoRedefine/>
    <w:uiPriority w:val="39"/>
    <w:unhideWhenUsed/>
    <w:rsid w:val="00EC3458"/>
    <w:pPr>
      <w:spacing w:after="100"/>
      <w:ind w:left="240"/>
    </w:p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Emphasis">
    <w:name w:val="Emphasis"/>
    <w:basedOn w:val="DefaultParagraphFont"/>
    <w:uiPriority w:val="20"/>
    <w:qFormat/>
    <w:rsid w:val="00AF3DF2"/>
    <w:rPr>
      <w:i/>
      <w:iCs/>
    </w:rPr>
  </w:style>
  <w:style w:type="paragraph" w:customStyle="1" w:styleId="inline">
    <w:name w:val="inline"/>
    <w:basedOn w:val="Normal"/>
    <w:rsid w:val="00621229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F144BD"/>
  </w:style>
  <w:style w:type="paragraph" w:customStyle="1" w:styleId="msonormal0">
    <w:name w:val="msonormal"/>
    <w:basedOn w:val="Normal"/>
    <w:rsid w:val="001D65C8"/>
    <w:pPr>
      <w:spacing w:before="100" w:beforeAutospacing="1" w:after="100" w:afterAutospacing="1"/>
    </w:p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2C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C52"/>
  </w:style>
  <w:style w:type="paragraph" w:styleId="Footer">
    <w:name w:val="footer"/>
    <w:basedOn w:val="Normal"/>
    <w:link w:val="FooterChar"/>
    <w:uiPriority w:val="99"/>
    <w:unhideWhenUsed/>
    <w:rsid w:val="00D22C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C52"/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5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6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7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8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9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a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c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d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e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f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QuPHT2nnZktDC9AuKyZohLobQEw==">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7</Words>
  <Characters>2330</Characters>
  <Application>Microsoft Office Word</Application>
  <DocSecurity>0</DocSecurity>
  <Lines>19</Lines>
  <Paragraphs>5</Paragraphs>
  <ScaleCrop>false</ScaleCrop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vacs, Zsofia </cp:lastModifiedBy>
  <cp:revision>5</cp:revision>
  <dcterms:created xsi:type="dcterms:W3CDTF">2022-01-24T13:18:00Z</dcterms:created>
  <dcterms:modified xsi:type="dcterms:W3CDTF">2022-02-09T13:25:00Z</dcterms:modified>
</cp:coreProperties>
</file>